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50B1A" w14:textId="77777777" w:rsidR="00FF64F9" w:rsidRPr="00000139" w:rsidRDefault="00FF64F9" w:rsidP="00FF64F9">
      <w:pPr>
        <w:jc w:val="center"/>
        <w:rPr>
          <w:rFonts w:ascii="Times New Roman" w:hAnsi="Times New Roman"/>
          <w:sz w:val="32"/>
          <w:szCs w:val="32"/>
        </w:rPr>
      </w:pPr>
      <w:r w:rsidRPr="00000139">
        <w:rPr>
          <w:rFonts w:ascii="Times New Roman" w:hAnsi="Times New Roman"/>
          <w:sz w:val="32"/>
          <w:szCs w:val="32"/>
        </w:rPr>
        <w:t>Supplementary Material</w:t>
      </w:r>
    </w:p>
    <w:p w14:paraId="3967C4E1" w14:textId="1E3F9B65" w:rsidR="00FF64F9" w:rsidRPr="00DB488D" w:rsidRDefault="00FF64F9" w:rsidP="00FF64F9">
      <w:pPr>
        <w:rPr>
          <w:rFonts w:ascii="Times New Roman" w:hAnsi="Times New Roman"/>
          <w:b/>
          <w:bCs/>
          <w:sz w:val="20"/>
          <w:szCs w:val="20"/>
        </w:rPr>
      </w:pPr>
      <w:r w:rsidRPr="00DB488D">
        <w:rPr>
          <w:rFonts w:ascii="Times New Roman" w:hAnsi="Times New Roman"/>
          <w:b/>
          <w:bCs/>
          <w:sz w:val="20"/>
          <w:szCs w:val="20"/>
        </w:rPr>
        <w:t>Search strategy</w:t>
      </w:r>
    </w:p>
    <w:p w14:paraId="353B2E24" w14:textId="2D4B7C62" w:rsidR="007F73E8" w:rsidRPr="00DB488D" w:rsidRDefault="007F73E8" w:rsidP="007F73E8">
      <w:pPr>
        <w:pStyle w:val="a3"/>
        <w:spacing w:before="40" w:after="40" w:line="320" w:lineRule="atLeast"/>
        <w:ind w:left="360"/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8079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7080"/>
      </w:tblGrid>
      <w:tr w:rsidR="007F73E8" w:rsidRPr="006431CE" w14:paraId="7B2F198A" w14:textId="77777777" w:rsidTr="00951749">
        <w:trPr>
          <w:trHeight w:val="70"/>
        </w:trPr>
        <w:tc>
          <w:tcPr>
            <w:tcW w:w="999" w:type="dxa"/>
            <w:shd w:val="clear" w:color="auto" w:fill="auto"/>
          </w:tcPr>
          <w:p w14:paraId="3A65F6DE" w14:textId="77777777" w:rsidR="007F73E8" w:rsidRPr="006431CE" w:rsidRDefault="007F73E8" w:rsidP="009517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_Hlk530856575"/>
            <w:r w:rsidRPr="006431CE">
              <w:rPr>
                <w:rFonts w:ascii="Times New Roman" w:hAnsi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080" w:type="dxa"/>
            <w:shd w:val="clear" w:color="auto" w:fill="auto"/>
            <w:vAlign w:val="center"/>
          </w:tcPr>
          <w:p w14:paraId="74BC69AD" w14:textId="77777777" w:rsidR="007F73E8" w:rsidRPr="006431CE" w:rsidRDefault="007F73E8" w:rsidP="0095174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31CE">
              <w:rPr>
                <w:rFonts w:ascii="Times New Roman" w:hAnsi="Times New Roman"/>
                <w:color w:val="000000"/>
                <w:sz w:val="20"/>
                <w:szCs w:val="20"/>
              </w:rPr>
              <w:t>Searched for</w:t>
            </w:r>
          </w:p>
        </w:tc>
      </w:tr>
      <w:tr w:rsidR="007F73E8" w:rsidRPr="00DB488D" w14:paraId="39025BE5" w14:textId="77777777" w:rsidTr="00951749">
        <w:trPr>
          <w:trHeight w:val="210"/>
        </w:trPr>
        <w:tc>
          <w:tcPr>
            <w:tcW w:w="999" w:type="dxa"/>
            <w:shd w:val="clear" w:color="auto" w:fill="auto"/>
          </w:tcPr>
          <w:p w14:paraId="58F3C189" w14:textId="77777777" w:rsidR="007F73E8" w:rsidRPr="00DB488D" w:rsidRDefault="007F73E8" w:rsidP="00951749">
            <w:pPr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</w:pPr>
            <w:r w:rsidRPr="00DB488D"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  <w:t>#1</w:t>
            </w:r>
          </w:p>
        </w:tc>
        <w:tc>
          <w:tcPr>
            <w:tcW w:w="7080" w:type="dxa"/>
            <w:shd w:val="clear" w:color="auto" w:fill="auto"/>
            <w:vAlign w:val="center"/>
          </w:tcPr>
          <w:p w14:paraId="1A548F18" w14:textId="4CD15283" w:rsidR="007F73E8" w:rsidRPr="00A9155C" w:rsidRDefault="003E0E1E" w:rsidP="00951749">
            <w:pP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</w:pPr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proofErr w:type="gramStart"/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digestive</w:t>
            </w:r>
            <w:proofErr w:type="gramEnd"/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endoscopy”</w:t>
            </w:r>
            <w:r w:rsidR="007F73E8" w:rsidRPr="00A9155C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</w:t>
            </w:r>
            <w:r w:rsidR="008C03C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endoscopic retrograde</w:t>
            </w:r>
            <w:r w:rsidRPr="00CC5994"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cholangiopancreatography” </w:t>
            </w:r>
            <w:r w:rsidR="007F73E8" w:rsidRPr="00A9155C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OR</w:t>
            </w:r>
            <w:r w:rsidR="007F73E8" w:rsidRPr="00A9155C"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ERCP”</w:t>
            </w:r>
            <w:r w:rsidR="007F73E8" w:rsidRPr="00A9155C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</w:t>
            </w:r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“gastrointestinal endoscopy” </w:t>
            </w:r>
            <w:r w:rsidR="007F73E8" w:rsidRPr="00A9155C"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>OR</w:t>
            </w:r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“</w:t>
            </w:r>
            <w:r w:rsidRPr="00CC5994"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>e</w:t>
            </w:r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sophagogastroduodenoscopy”</w:t>
            </w:r>
            <w:r w:rsidR="007F73E8" w:rsidRPr="00A9155C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 w:rsidRPr="00CC5994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EGD”</w:t>
            </w:r>
            <w:r w:rsidR="001340D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 w:rsidR="001340D0" w:rsidRPr="001340D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r w:rsidR="001340D0" w:rsidRPr="001340D0"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>g</w:t>
            </w:r>
            <w:r w:rsidR="001340D0" w:rsidRPr="001340D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astroscopy” OR “</w:t>
            </w:r>
            <w:r w:rsidR="001340D0" w:rsidRPr="001340D0"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>c</w:t>
            </w:r>
            <w:r w:rsidR="001340D0" w:rsidRPr="001340D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olonoscopy” OR “endoscopy” OR “endoscopic procedure”</w:t>
            </w:r>
          </w:p>
        </w:tc>
      </w:tr>
      <w:tr w:rsidR="007F73E8" w:rsidRPr="00DB488D" w14:paraId="11F9853D" w14:textId="77777777" w:rsidTr="00951749">
        <w:tc>
          <w:tcPr>
            <w:tcW w:w="999" w:type="dxa"/>
            <w:shd w:val="clear" w:color="auto" w:fill="auto"/>
          </w:tcPr>
          <w:p w14:paraId="2A8C214E" w14:textId="77777777" w:rsidR="007F73E8" w:rsidRPr="00DB488D" w:rsidRDefault="007F73E8" w:rsidP="00951749">
            <w:pPr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</w:pPr>
            <w:r w:rsidRPr="00DB488D"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  <w:t>#2</w:t>
            </w:r>
          </w:p>
        </w:tc>
        <w:tc>
          <w:tcPr>
            <w:tcW w:w="7080" w:type="dxa"/>
            <w:shd w:val="clear" w:color="auto" w:fill="auto"/>
            <w:vAlign w:val="center"/>
          </w:tcPr>
          <w:p w14:paraId="5CE68141" w14:textId="61945462" w:rsidR="007F73E8" w:rsidRPr="002859BE" w:rsidRDefault="007F73E8" w:rsidP="00951749">
            <w:pP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</w:pPr>
            <w:r w:rsidRPr="00DB488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(“High Flow” AND Nasal) OR (“High Flow” AND Therapy) OR (“High Flow” AND "Oxygen") OR</w:t>
            </w:r>
            <w:r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DB488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HFNC”</w:t>
            </w:r>
            <w:r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DB488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OR “HHFNC”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DB488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OR “HHHFNC” OR “NHF”</w:t>
            </w:r>
            <w:r w:rsidRPr="00DB2AE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r w:rsidRPr="00DB2AE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humidified high-flow nasal cannula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”</w:t>
            </w:r>
            <w:r w:rsidRPr="00DB2AE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r w:rsidRPr="00DB2AE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heated humidified high-flow nasal cannula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”</w:t>
            </w:r>
            <w:r w:rsidRPr="00DB2AE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r w:rsidRPr="00DB2AE0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HHHFNC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”</w:t>
            </w:r>
            <w:r w:rsid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="002859BE"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>O</w:t>
            </w:r>
            <w:r w:rsid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R </w:t>
            </w:r>
            <w:r w:rsidR="002859BE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HFNO”</w:t>
            </w:r>
            <w:r w:rsid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 w:rsidR="002859BE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NHF” OR “</w:t>
            </w:r>
            <w:r w:rsidR="002859BE" w:rsidRPr="002859BE"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>h</w:t>
            </w:r>
            <w:r w:rsidR="002859BE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igh flow nasal oxygen” OR “high flow nasal cannula”</w:t>
            </w:r>
          </w:p>
        </w:tc>
      </w:tr>
      <w:tr w:rsidR="007F73E8" w:rsidRPr="00DB488D" w14:paraId="61694F49" w14:textId="77777777" w:rsidTr="00951749">
        <w:tc>
          <w:tcPr>
            <w:tcW w:w="999" w:type="dxa"/>
            <w:shd w:val="clear" w:color="auto" w:fill="auto"/>
          </w:tcPr>
          <w:p w14:paraId="2C793AD8" w14:textId="77777777" w:rsidR="007F73E8" w:rsidRPr="00DB488D" w:rsidRDefault="007F73E8" w:rsidP="00951749">
            <w:pPr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</w:pPr>
            <w:r w:rsidRPr="00DB488D"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  <w:t>#3</w:t>
            </w:r>
          </w:p>
        </w:tc>
        <w:tc>
          <w:tcPr>
            <w:tcW w:w="7080" w:type="dxa"/>
            <w:shd w:val="clear" w:color="auto" w:fill="auto"/>
            <w:vAlign w:val="center"/>
          </w:tcPr>
          <w:p w14:paraId="7082A528" w14:textId="77777777" w:rsidR="007F73E8" w:rsidRDefault="00CA2ADC" w:rsidP="00951749">
            <w:pP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</w:pPr>
            <w:r w:rsidRPr="00180743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sedation”</w:t>
            </w:r>
            <w:r w:rsidR="00180743" w:rsidRPr="00180743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</w:t>
            </w:r>
            <w:r w:rsidRPr="00180743"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r w:rsidRPr="00180743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midazolam”</w:t>
            </w:r>
            <w:r w:rsidR="00180743" w:rsidRPr="00180743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</w:t>
            </w:r>
            <w:r w:rsidRPr="00180743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“benzodiazepines”</w:t>
            </w:r>
            <w:r w:rsidR="00180743" w:rsidRPr="00180743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 w:rsidRPr="00180743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propofol”</w:t>
            </w:r>
            <w:r w:rsidR="00180743" w:rsidRPr="00180743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 w:rsidRPr="00180743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anesthesia”</w:t>
            </w:r>
          </w:p>
          <w:p w14:paraId="41D34776" w14:textId="0C554FC6" w:rsidR="00B150F9" w:rsidRPr="002859BE" w:rsidRDefault="00B150F9" w:rsidP="00951749">
            <w:pPr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0"/>
                <w:szCs w:val="20"/>
                <w:shd w:val="clear" w:color="auto" w:fill="FFFFFF"/>
              </w:rPr>
              <w:t>O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>R “</w:t>
            </w:r>
            <w:r w:rsidRPr="00B150F9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>fentanyl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 xml:space="preserve">” OR </w:t>
            </w:r>
            <w:r w:rsidR="004A3349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>“</w:t>
            </w:r>
            <w:r w:rsidR="004A3349" w:rsidRPr="004A3349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>lidocaine</w:t>
            </w:r>
            <w:r w:rsidR="004A3349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>” OR “</w:t>
            </w:r>
            <w:r w:rsidR="004A3349" w:rsidRPr="004A3349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>opioids</w:t>
            </w:r>
            <w:r w:rsidR="004A3349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>”</w:t>
            </w:r>
            <w:r w:rsidR="00872665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 xml:space="preserve"> OR “</w:t>
            </w:r>
            <w:r w:rsidR="00872665" w:rsidRPr="00872665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>alfentanil</w:t>
            </w:r>
            <w:r w:rsidR="00872665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</w:rPr>
              <w:t>”</w:t>
            </w:r>
          </w:p>
        </w:tc>
      </w:tr>
      <w:tr w:rsidR="00CA2ADC" w:rsidRPr="00DB488D" w14:paraId="23097B11" w14:textId="77777777" w:rsidTr="00951749">
        <w:tc>
          <w:tcPr>
            <w:tcW w:w="999" w:type="dxa"/>
            <w:shd w:val="clear" w:color="auto" w:fill="auto"/>
          </w:tcPr>
          <w:p w14:paraId="0C2FEF45" w14:textId="79600550" w:rsidR="00CA2ADC" w:rsidRPr="00DB488D" w:rsidRDefault="00CA2ADC" w:rsidP="00CA2ADC">
            <w:pPr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</w:pPr>
            <w:r w:rsidRPr="00DB488D"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  <w:t>#</w:t>
            </w:r>
            <w:r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080" w:type="dxa"/>
            <w:shd w:val="clear" w:color="auto" w:fill="auto"/>
            <w:vAlign w:val="center"/>
          </w:tcPr>
          <w:p w14:paraId="25FAD6A7" w14:textId="29D612E5" w:rsidR="00CA2ADC" w:rsidRPr="002859BE" w:rsidRDefault="00180743" w:rsidP="00CA2ADC">
            <w:pP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r w:rsidR="00CA2ADC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Randomized Controlled Trial</w:t>
            </w:r>
            <w:r w:rsidR="008C03C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”</w:t>
            </w:r>
            <w:r w:rsidR="00CA2ADC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 w:rsidR="008C03C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r w:rsidR="00CA2ADC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Controlled Clinical Trial</w:t>
            </w:r>
            <w:r w:rsidR="008C03C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”</w:t>
            </w:r>
            <w:r w:rsidR="00CA2ADC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 w:rsidR="008C03C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r w:rsidR="00CA2ADC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Randomized</w:t>
            </w:r>
            <w:r w:rsidR="008C03C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”</w:t>
            </w:r>
            <w:r w:rsidR="00CA2ADC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OR </w:t>
            </w:r>
            <w:r w:rsidR="008C03C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“</w:t>
            </w:r>
            <w:r w:rsidR="00CA2ADC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Randomly</w:t>
            </w:r>
            <w:r w:rsidR="008C03CD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>” OR “RCT”</w:t>
            </w:r>
            <w:r w:rsidR="00CA2ADC" w:rsidRPr="002859BE">
              <w:rPr>
                <w:rFonts w:ascii="Times New Roman" w:eastAsia="PMingLiU" w:hAnsi="Times New Roman"/>
                <w:color w:val="000000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</w:p>
        </w:tc>
      </w:tr>
      <w:tr w:rsidR="007F73E8" w:rsidRPr="00DB488D" w14:paraId="3E39CA2C" w14:textId="77777777" w:rsidTr="00951749">
        <w:tc>
          <w:tcPr>
            <w:tcW w:w="999" w:type="dxa"/>
            <w:shd w:val="clear" w:color="auto" w:fill="auto"/>
          </w:tcPr>
          <w:p w14:paraId="2013800F" w14:textId="10138364" w:rsidR="007F73E8" w:rsidRPr="00DB488D" w:rsidRDefault="007F73E8" w:rsidP="00951749">
            <w:pPr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</w:pPr>
            <w:r w:rsidRPr="00DB488D"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  <w:t>#</w:t>
            </w:r>
            <w:r w:rsidR="00CA2ADC"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7080" w:type="dxa"/>
            <w:shd w:val="clear" w:color="auto" w:fill="auto"/>
            <w:vAlign w:val="center"/>
          </w:tcPr>
          <w:p w14:paraId="27247F71" w14:textId="5B54D1CB" w:rsidR="007F73E8" w:rsidRPr="00DB488D" w:rsidRDefault="007F73E8" w:rsidP="00951749">
            <w:pPr>
              <w:ind w:right="110"/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</w:pPr>
            <w:r w:rsidRPr="00DB488D">
              <w:rPr>
                <w:rFonts w:ascii="Times New Roman" w:eastAsia="PMingLiU" w:hAnsi="Times New Roman"/>
                <w:sz w:val="20"/>
                <w:szCs w:val="20"/>
                <w:lang w:eastAsia="ja-JP"/>
              </w:rPr>
              <w:t>#1 and #2 and #3</w:t>
            </w:r>
            <w:r w:rsidR="00CA2ADC">
              <w:rPr>
                <w:rFonts w:ascii="Times New Roman" w:eastAsia="PMingLiU" w:hAnsi="Times New Roman"/>
                <w:sz w:val="20"/>
                <w:szCs w:val="20"/>
                <w:lang w:eastAsia="ja-JP"/>
              </w:rPr>
              <w:t xml:space="preserve"> </w:t>
            </w:r>
            <w:r w:rsidR="00CA2ADC">
              <w:rPr>
                <w:rFonts w:ascii="Times New Roman" w:eastAsia="PMingLiU" w:hAnsi="Times New Roman" w:hint="eastAsia"/>
                <w:sz w:val="20"/>
                <w:szCs w:val="20"/>
              </w:rPr>
              <w:t>and</w:t>
            </w:r>
            <w:r w:rsidR="00CA2ADC">
              <w:rPr>
                <w:rFonts w:ascii="Times New Roman" w:eastAsia="PMingLiU" w:hAnsi="Times New Roman"/>
                <w:sz w:val="20"/>
                <w:szCs w:val="20"/>
              </w:rPr>
              <w:t xml:space="preserve"> </w:t>
            </w:r>
            <w:r w:rsidR="00CA2ADC" w:rsidRPr="00DB488D"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  <w:t>#</w:t>
            </w:r>
            <w:r w:rsidR="00CA2ADC">
              <w:rPr>
                <w:rFonts w:ascii="Times New Roman" w:eastAsia="MS PGothic" w:hAnsi="Times New Roman"/>
                <w:sz w:val="20"/>
                <w:szCs w:val="20"/>
                <w:lang w:eastAsia="ja-JP"/>
              </w:rPr>
              <w:t>4</w:t>
            </w:r>
          </w:p>
        </w:tc>
      </w:tr>
      <w:bookmarkEnd w:id="0"/>
    </w:tbl>
    <w:p w14:paraId="7506D46A" w14:textId="564F981D" w:rsidR="00A80D59" w:rsidRPr="00FF64F9" w:rsidRDefault="00A80D59" w:rsidP="002859BE"/>
    <w:sectPr w:rsidR="00A80D59" w:rsidRPr="00FF6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4F9"/>
    <w:rsid w:val="00003881"/>
    <w:rsid w:val="00010D06"/>
    <w:rsid w:val="000269AA"/>
    <w:rsid w:val="00030FF9"/>
    <w:rsid w:val="00031B02"/>
    <w:rsid w:val="00055E25"/>
    <w:rsid w:val="00062DC3"/>
    <w:rsid w:val="00097E6B"/>
    <w:rsid w:val="000C2E61"/>
    <w:rsid w:val="000F1B40"/>
    <w:rsid w:val="0010416C"/>
    <w:rsid w:val="00117D20"/>
    <w:rsid w:val="0012413D"/>
    <w:rsid w:val="001275CB"/>
    <w:rsid w:val="001340D0"/>
    <w:rsid w:val="00153728"/>
    <w:rsid w:val="00154D61"/>
    <w:rsid w:val="00173BA3"/>
    <w:rsid w:val="0018006C"/>
    <w:rsid w:val="00180743"/>
    <w:rsid w:val="001A6D26"/>
    <w:rsid w:val="001C16B7"/>
    <w:rsid w:val="001D6EF3"/>
    <w:rsid w:val="001D6FC9"/>
    <w:rsid w:val="001F686D"/>
    <w:rsid w:val="001F7E92"/>
    <w:rsid w:val="002028F1"/>
    <w:rsid w:val="00205AC8"/>
    <w:rsid w:val="00221BC0"/>
    <w:rsid w:val="00261312"/>
    <w:rsid w:val="002859BE"/>
    <w:rsid w:val="002A262B"/>
    <w:rsid w:val="002A7A9D"/>
    <w:rsid w:val="002B09DA"/>
    <w:rsid w:val="002B38CD"/>
    <w:rsid w:val="002B68AD"/>
    <w:rsid w:val="002B6C74"/>
    <w:rsid w:val="002C2215"/>
    <w:rsid w:val="002D5324"/>
    <w:rsid w:val="002E0716"/>
    <w:rsid w:val="002E390B"/>
    <w:rsid w:val="003002D2"/>
    <w:rsid w:val="00300D82"/>
    <w:rsid w:val="003012C8"/>
    <w:rsid w:val="00360DDC"/>
    <w:rsid w:val="00372E44"/>
    <w:rsid w:val="003819CE"/>
    <w:rsid w:val="003B67F3"/>
    <w:rsid w:val="003D05E9"/>
    <w:rsid w:val="003E0E1E"/>
    <w:rsid w:val="003F10E0"/>
    <w:rsid w:val="00405680"/>
    <w:rsid w:val="004068FE"/>
    <w:rsid w:val="00415868"/>
    <w:rsid w:val="004560E3"/>
    <w:rsid w:val="004A09BC"/>
    <w:rsid w:val="004A3349"/>
    <w:rsid w:val="004B4877"/>
    <w:rsid w:val="004C2AD4"/>
    <w:rsid w:val="004D358A"/>
    <w:rsid w:val="00503F9D"/>
    <w:rsid w:val="005A6D7B"/>
    <w:rsid w:val="005B7DEC"/>
    <w:rsid w:val="005C6CC0"/>
    <w:rsid w:val="005C6E3E"/>
    <w:rsid w:val="005F0682"/>
    <w:rsid w:val="006142CA"/>
    <w:rsid w:val="0062161A"/>
    <w:rsid w:val="0062256E"/>
    <w:rsid w:val="00647FFA"/>
    <w:rsid w:val="00661C01"/>
    <w:rsid w:val="00674031"/>
    <w:rsid w:val="00680CAE"/>
    <w:rsid w:val="00681925"/>
    <w:rsid w:val="006A1CA0"/>
    <w:rsid w:val="006C6726"/>
    <w:rsid w:val="006E126E"/>
    <w:rsid w:val="006F5AC4"/>
    <w:rsid w:val="0070535E"/>
    <w:rsid w:val="00712F76"/>
    <w:rsid w:val="00727344"/>
    <w:rsid w:val="00734A12"/>
    <w:rsid w:val="007642E5"/>
    <w:rsid w:val="007651EE"/>
    <w:rsid w:val="00770978"/>
    <w:rsid w:val="00791E9E"/>
    <w:rsid w:val="00794619"/>
    <w:rsid w:val="0079505A"/>
    <w:rsid w:val="007960E7"/>
    <w:rsid w:val="007B108A"/>
    <w:rsid w:val="007C50C1"/>
    <w:rsid w:val="007E7356"/>
    <w:rsid w:val="007F73E8"/>
    <w:rsid w:val="00807499"/>
    <w:rsid w:val="00812EB5"/>
    <w:rsid w:val="008137A3"/>
    <w:rsid w:val="0081396A"/>
    <w:rsid w:val="00827943"/>
    <w:rsid w:val="008448EB"/>
    <w:rsid w:val="00852F07"/>
    <w:rsid w:val="00864E16"/>
    <w:rsid w:val="00866AE8"/>
    <w:rsid w:val="00872665"/>
    <w:rsid w:val="00884F5A"/>
    <w:rsid w:val="008A12D6"/>
    <w:rsid w:val="008C03CD"/>
    <w:rsid w:val="00904FC1"/>
    <w:rsid w:val="00906634"/>
    <w:rsid w:val="00944D81"/>
    <w:rsid w:val="009553F5"/>
    <w:rsid w:val="00995ED3"/>
    <w:rsid w:val="009A3BEE"/>
    <w:rsid w:val="009B097A"/>
    <w:rsid w:val="009B4731"/>
    <w:rsid w:val="009C4B67"/>
    <w:rsid w:val="009C6CA6"/>
    <w:rsid w:val="00A000F8"/>
    <w:rsid w:val="00A07E0C"/>
    <w:rsid w:val="00A337A7"/>
    <w:rsid w:val="00A365C2"/>
    <w:rsid w:val="00A5244D"/>
    <w:rsid w:val="00A6324D"/>
    <w:rsid w:val="00A66864"/>
    <w:rsid w:val="00A752D5"/>
    <w:rsid w:val="00A75481"/>
    <w:rsid w:val="00A80D59"/>
    <w:rsid w:val="00A937E4"/>
    <w:rsid w:val="00A96D38"/>
    <w:rsid w:val="00AB5017"/>
    <w:rsid w:val="00AC55CD"/>
    <w:rsid w:val="00AF1B98"/>
    <w:rsid w:val="00B004F9"/>
    <w:rsid w:val="00B150F9"/>
    <w:rsid w:val="00B16DA4"/>
    <w:rsid w:val="00B34585"/>
    <w:rsid w:val="00B854BF"/>
    <w:rsid w:val="00B854F5"/>
    <w:rsid w:val="00B909A6"/>
    <w:rsid w:val="00B95836"/>
    <w:rsid w:val="00B97C0A"/>
    <w:rsid w:val="00BA2170"/>
    <w:rsid w:val="00BE15B3"/>
    <w:rsid w:val="00BE2394"/>
    <w:rsid w:val="00BE3939"/>
    <w:rsid w:val="00BF1974"/>
    <w:rsid w:val="00C00714"/>
    <w:rsid w:val="00C14289"/>
    <w:rsid w:val="00C34AA9"/>
    <w:rsid w:val="00C43E7C"/>
    <w:rsid w:val="00C535E4"/>
    <w:rsid w:val="00CA0729"/>
    <w:rsid w:val="00CA2ADC"/>
    <w:rsid w:val="00CC314E"/>
    <w:rsid w:val="00CC3DF4"/>
    <w:rsid w:val="00CC5994"/>
    <w:rsid w:val="00CE561B"/>
    <w:rsid w:val="00CF0BB8"/>
    <w:rsid w:val="00CF3946"/>
    <w:rsid w:val="00D017D5"/>
    <w:rsid w:val="00D0460A"/>
    <w:rsid w:val="00D05CB1"/>
    <w:rsid w:val="00D66EE6"/>
    <w:rsid w:val="00DB2CC8"/>
    <w:rsid w:val="00DC54DC"/>
    <w:rsid w:val="00DE005A"/>
    <w:rsid w:val="00DE0B3D"/>
    <w:rsid w:val="00E11568"/>
    <w:rsid w:val="00E12D1F"/>
    <w:rsid w:val="00E43DB3"/>
    <w:rsid w:val="00E70444"/>
    <w:rsid w:val="00E91239"/>
    <w:rsid w:val="00EB0E86"/>
    <w:rsid w:val="00EC6525"/>
    <w:rsid w:val="00ED066C"/>
    <w:rsid w:val="00ED3905"/>
    <w:rsid w:val="00EE405A"/>
    <w:rsid w:val="00EE5981"/>
    <w:rsid w:val="00F07839"/>
    <w:rsid w:val="00F358CB"/>
    <w:rsid w:val="00F61513"/>
    <w:rsid w:val="00F95D40"/>
    <w:rsid w:val="00FA3EE6"/>
    <w:rsid w:val="00FC1297"/>
    <w:rsid w:val="00FC12D0"/>
    <w:rsid w:val="00FF18E6"/>
    <w:rsid w:val="00FF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A9D96"/>
  <w15:chartTrackingRefBased/>
  <w15:docId w15:val="{91014BE7-8D24-9841-A6D3-20136DBDB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4F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73E8"/>
    <w:pPr>
      <w:spacing w:after="160" w:line="259" w:lineRule="auto"/>
      <w:ind w:left="720"/>
      <w:contextualSpacing/>
    </w:pPr>
    <w:rPr>
      <w:rFonts w:ascii="Calibri" w:eastAsia="MS Mincho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1-12-17T13:50:00Z</dcterms:created>
  <dcterms:modified xsi:type="dcterms:W3CDTF">2021-12-17T14:34:00Z</dcterms:modified>
</cp:coreProperties>
</file>